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7F717" w14:textId="77777777" w:rsidR="00482874" w:rsidRDefault="00901300">
      <w:pPr>
        <w:rPr>
          <w:rFonts w:ascii="Arial" w:hAnsi="Arial" w:cs="Arial"/>
          <w:b/>
          <w:bCs/>
          <w:sz w:val="24"/>
        </w:rPr>
      </w:pPr>
      <w:r w:rsidRPr="00482874">
        <w:rPr>
          <w:rFonts w:ascii="Arial" w:hAnsi="Arial" w:cs="Arial"/>
          <w:b/>
          <w:bCs/>
          <w:sz w:val="24"/>
        </w:rPr>
        <w:t>Description of Additional Supplementary Files</w:t>
      </w:r>
    </w:p>
    <w:p w14:paraId="122F252B" w14:textId="77777777" w:rsidR="00901300" w:rsidRPr="00901300" w:rsidRDefault="00482874" w:rsidP="004828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- </w:t>
      </w:r>
      <w:r w:rsidR="00901300" w:rsidRPr="00901300">
        <w:rPr>
          <w:rFonts w:ascii="Arial" w:hAnsi="Arial" w:cs="Arial"/>
          <w:b/>
          <w:bCs/>
        </w:rPr>
        <w:t>File Name: Supplementary Data 1</w:t>
      </w:r>
    </w:p>
    <w:p w14:paraId="5C2AC0AF" w14:textId="640D69E0" w:rsidR="00482874" w:rsidRPr="00482874" w:rsidRDefault="00901300" w:rsidP="00482874">
      <w:pPr>
        <w:rPr>
          <w:rFonts w:ascii="Arial" w:hAnsi="Arial" w:cs="Arial" w:hint="eastAsia"/>
          <w:bCs/>
        </w:rPr>
      </w:pPr>
      <w:r w:rsidRPr="00482874">
        <w:rPr>
          <w:rFonts w:ascii="Arial" w:hAnsi="Arial" w:cs="Arial"/>
          <w:bCs/>
        </w:rPr>
        <w:t xml:space="preserve">Description: Sequences for all primers used in this </w:t>
      </w:r>
      <w:r w:rsidRPr="00482874">
        <w:rPr>
          <w:rFonts w:ascii="Arial" w:hAnsi="Arial" w:cs="Arial"/>
          <w:bCs/>
        </w:rPr>
        <w:t>study for</w:t>
      </w:r>
      <w:r w:rsidRPr="00482874">
        <w:rPr>
          <w:rFonts w:ascii="Arial" w:hAnsi="Arial" w:cs="Arial"/>
          <w:bCs/>
        </w:rPr>
        <w:t xml:space="preserve"> plasmid construction</w:t>
      </w:r>
      <w:r w:rsidR="00482874">
        <w:rPr>
          <w:rFonts w:ascii="Arial" w:hAnsi="Arial" w:cs="Arial"/>
          <w:bCs/>
        </w:rPr>
        <w:t xml:space="preserve"> (Excel Spreadsheet).</w:t>
      </w:r>
      <w:bookmarkStart w:id="0" w:name="_GoBack"/>
      <w:bookmarkEnd w:id="0"/>
    </w:p>
    <w:sectPr w:rsidR="00482874" w:rsidRPr="00482874" w:rsidSect="00482874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00"/>
    <w:rsid w:val="00007210"/>
    <w:rsid w:val="00007501"/>
    <w:rsid w:val="00007A1D"/>
    <w:rsid w:val="00012C7D"/>
    <w:rsid w:val="00017BC4"/>
    <w:rsid w:val="00020CAB"/>
    <w:rsid w:val="0003125B"/>
    <w:rsid w:val="00031705"/>
    <w:rsid w:val="000348E2"/>
    <w:rsid w:val="000357E5"/>
    <w:rsid w:val="00042074"/>
    <w:rsid w:val="0004795D"/>
    <w:rsid w:val="00050CCE"/>
    <w:rsid w:val="00057B32"/>
    <w:rsid w:val="00060D59"/>
    <w:rsid w:val="00060EBA"/>
    <w:rsid w:val="00063927"/>
    <w:rsid w:val="000733D5"/>
    <w:rsid w:val="00073576"/>
    <w:rsid w:val="00081F10"/>
    <w:rsid w:val="0008784C"/>
    <w:rsid w:val="000901E6"/>
    <w:rsid w:val="00090840"/>
    <w:rsid w:val="000916EF"/>
    <w:rsid w:val="000A10C2"/>
    <w:rsid w:val="000A1679"/>
    <w:rsid w:val="000A3F47"/>
    <w:rsid w:val="000B6DC5"/>
    <w:rsid w:val="000C5255"/>
    <w:rsid w:val="000E2737"/>
    <w:rsid w:val="000E548C"/>
    <w:rsid w:val="000E5A4E"/>
    <w:rsid w:val="000E679C"/>
    <w:rsid w:val="001014F2"/>
    <w:rsid w:val="00105847"/>
    <w:rsid w:val="00111C46"/>
    <w:rsid w:val="001126C8"/>
    <w:rsid w:val="00124B0C"/>
    <w:rsid w:val="00126F26"/>
    <w:rsid w:val="0013314B"/>
    <w:rsid w:val="001333E6"/>
    <w:rsid w:val="0015330A"/>
    <w:rsid w:val="001640B1"/>
    <w:rsid w:val="00167850"/>
    <w:rsid w:val="00172292"/>
    <w:rsid w:val="00191865"/>
    <w:rsid w:val="00191DD9"/>
    <w:rsid w:val="001A6D3C"/>
    <w:rsid w:val="001A78D3"/>
    <w:rsid w:val="001B3B13"/>
    <w:rsid w:val="001C0290"/>
    <w:rsid w:val="001C7CE6"/>
    <w:rsid w:val="001C7F88"/>
    <w:rsid w:val="001D3374"/>
    <w:rsid w:val="001E45FE"/>
    <w:rsid w:val="001F5FBC"/>
    <w:rsid w:val="00204C26"/>
    <w:rsid w:val="00223FB1"/>
    <w:rsid w:val="00224A43"/>
    <w:rsid w:val="00234B36"/>
    <w:rsid w:val="00250C81"/>
    <w:rsid w:val="00252ACA"/>
    <w:rsid w:val="00252BB8"/>
    <w:rsid w:val="00253D26"/>
    <w:rsid w:val="002611D1"/>
    <w:rsid w:val="00261A94"/>
    <w:rsid w:val="0027007F"/>
    <w:rsid w:val="00271FC4"/>
    <w:rsid w:val="0027397F"/>
    <w:rsid w:val="00291173"/>
    <w:rsid w:val="00291BDD"/>
    <w:rsid w:val="002A0000"/>
    <w:rsid w:val="002A1BE8"/>
    <w:rsid w:val="002A20A2"/>
    <w:rsid w:val="002A4A63"/>
    <w:rsid w:val="002A609D"/>
    <w:rsid w:val="002A7A6F"/>
    <w:rsid w:val="002B03B2"/>
    <w:rsid w:val="002B0F94"/>
    <w:rsid w:val="002C3BA9"/>
    <w:rsid w:val="002D52CE"/>
    <w:rsid w:val="002D6498"/>
    <w:rsid w:val="002E1D9A"/>
    <w:rsid w:val="002E36E3"/>
    <w:rsid w:val="002E6069"/>
    <w:rsid w:val="002E6B52"/>
    <w:rsid w:val="002F27B8"/>
    <w:rsid w:val="002F351D"/>
    <w:rsid w:val="002F61FB"/>
    <w:rsid w:val="002F6EA7"/>
    <w:rsid w:val="002F71EC"/>
    <w:rsid w:val="00300C59"/>
    <w:rsid w:val="00321F49"/>
    <w:rsid w:val="0032435A"/>
    <w:rsid w:val="00324AB1"/>
    <w:rsid w:val="0033443B"/>
    <w:rsid w:val="00334EC7"/>
    <w:rsid w:val="0034187E"/>
    <w:rsid w:val="00341FF6"/>
    <w:rsid w:val="00344462"/>
    <w:rsid w:val="00344F46"/>
    <w:rsid w:val="00360884"/>
    <w:rsid w:val="00362058"/>
    <w:rsid w:val="003640C5"/>
    <w:rsid w:val="00365CC8"/>
    <w:rsid w:val="0038505E"/>
    <w:rsid w:val="003909C6"/>
    <w:rsid w:val="003972C6"/>
    <w:rsid w:val="003A03A5"/>
    <w:rsid w:val="003A21A5"/>
    <w:rsid w:val="003B5450"/>
    <w:rsid w:val="003C3F93"/>
    <w:rsid w:val="003C76CE"/>
    <w:rsid w:val="003D1464"/>
    <w:rsid w:val="003D1679"/>
    <w:rsid w:val="003E2913"/>
    <w:rsid w:val="003E50D3"/>
    <w:rsid w:val="003F21FF"/>
    <w:rsid w:val="003F7240"/>
    <w:rsid w:val="00401855"/>
    <w:rsid w:val="004151A7"/>
    <w:rsid w:val="0042459E"/>
    <w:rsid w:val="004361A6"/>
    <w:rsid w:val="00440233"/>
    <w:rsid w:val="00444568"/>
    <w:rsid w:val="00457428"/>
    <w:rsid w:val="00471ADC"/>
    <w:rsid w:val="00472B0C"/>
    <w:rsid w:val="004751E6"/>
    <w:rsid w:val="00482874"/>
    <w:rsid w:val="00484535"/>
    <w:rsid w:val="004848D3"/>
    <w:rsid w:val="00487536"/>
    <w:rsid w:val="0049383D"/>
    <w:rsid w:val="004944B8"/>
    <w:rsid w:val="004957C8"/>
    <w:rsid w:val="004A001E"/>
    <w:rsid w:val="004A19D8"/>
    <w:rsid w:val="004A36A5"/>
    <w:rsid w:val="004A6B0C"/>
    <w:rsid w:val="004B3836"/>
    <w:rsid w:val="004B4420"/>
    <w:rsid w:val="004B4647"/>
    <w:rsid w:val="004B594C"/>
    <w:rsid w:val="004B6DC7"/>
    <w:rsid w:val="004C23F8"/>
    <w:rsid w:val="004C4A05"/>
    <w:rsid w:val="004C709A"/>
    <w:rsid w:val="004D39B7"/>
    <w:rsid w:val="004D72A1"/>
    <w:rsid w:val="004E09E3"/>
    <w:rsid w:val="004E16F4"/>
    <w:rsid w:val="004E32AE"/>
    <w:rsid w:val="004E3A37"/>
    <w:rsid w:val="004F1D96"/>
    <w:rsid w:val="004F3DEE"/>
    <w:rsid w:val="00500DA1"/>
    <w:rsid w:val="00502BD7"/>
    <w:rsid w:val="00517301"/>
    <w:rsid w:val="00527431"/>
    <w:rsid w:val="005363BF"/>
    <w:rsid w:val="005429AB"/>
    <w:rsid w:val="00554C9D"/>
    <w:rsid w:val="00555D52"/>
    <w:rsid w:val="0055619A"/>
    <w:rsid w:val="00564533"/>
    <w:rsid w:val="00577D09"/>
    <w:rsid w:val="00582BA0"/>
    <w:rsid w:val="00582F8B"/>
    <w:rsid w:val="005B478D"/>
    <w:rsid w:val="005B4997"/>
    <w:rsid w:val="005D28F4"/>
    <w:rsid w:val="005D3A1F"/>
    <w:rsid w:val="005E136A"/>
    <w:rsid w:val="005E5003"/>
    <w:rsid w:val="005E6D9E"/>
    <w:rsid w:val="005E7421"/>
    <w:rsid w:val="005E7530"/>
    <w:rsid w:val="005F070F"/>
    <w:rsid w:val="005F0F7C"/>
    <w:rsid w:val="005F2007"/>
    <w:rsid w:val="005F2FAA"/>
    <w:rsid w:val="005F62E0"/>
    <w:rsid w:val="005F6EBE"/>
    <w:rsid w:val="005F7C30"/>
    <w:rsid w:val="00601928"/>
    <w:rsid w:val="00603045"/>
    <w:rsid w:val="00611A51"/>
    <w:rsid w:val="00612D4F"/>
    <w:rsid w:val="00617812"/>
    <w:rsid w:val="00623263"/>
    <w:rsid w:val="006239B9"/>
    <w:rsid w:val="0062633B"/>
    <w:rsid w:val="00627372"/>
    <w:rsid w:val="00635AC0"/>
    <w:rsid w:val="00642D28"/>
    <w:rsid w:val="00647214"/>
    <w:rsid w:val="006476CF"/>
    <w:rsid w:val="00651B25"/>
    <w:rsid w:val="0065404C"/>
    <w:rsid w:val="006542F8"/>
    <w:rsid w:val="006655E8"/>
    <w:rsid w:val="00666F2C"/>
    <w:rsid w:val="006713F5"/>
    <w:rsid w:val="00675745"/>
    <w:rsid w:val="006773C7"/>
    <w:rsid w:val="00691B3A"/>
    <w:rsid w:val="006A5111"/>
    <w:rsid w:val="006B1288"/>
    <w:rsid w:val="006C1ADE"/>
    <w:rsid w:val="006C48B6"/>
    <w:rsid w:val="006C4B1F"/>
    <w:rsid w:val="006C4B65"/>
    <w:rsid w:val="006C5CE6"/>
    <w:rsid w:val="006C6888"/>
    <w:rsid w:val="006D0989"/>
    <w:rsid w:val="006D3123"/>
    <w:rsid w:val="006D3F06"/>
    <w:rsid w:val="006D738B"/>
    <w:rsid w:val="006E284D"/>
    <w:rsid w:val="006E37E3"/>
    <w:rsid w:val="006F095C"/>
    <w:rsid w:val="006F7630"/>
    <w:rsid w:val="0070041D"/>
    <w:rsid w:val="0070268D"/>
    <w:rsid w:val="00705354"/>
    <w:rsid w:val="00707D81"/>
    <w:rsid w:val="0072516E"/>
    <w:rsid w:val="00726035"/>
    <w:rsid w:val="00732980"/>
    <w:rsid w:val="0074512E"/>
    <w:rsid w:val="00760AEC"/>
    <w:rsid w:val="007658E5"/>
    <w:rsid w:val="007664C7"/>
    <w:rsid w:val="007730C3"/>
    <w:rsid w:val="007753CC"/>
    <w:rsid w:val="007819E0"/>
    <w:rsid w:val="0078486F"/>
    <w:rsid w:val="00784BCA"/>
    <w:rsid w:val="00786D41"/>
    <w:rsid w:val="00792A5F"/>
    <w:rsid w:val="00792CA2"/>
    <w:rsid w:val="007951CB"/>
    <w:rsid w:val="007A2137"/>
    <w:rsid w:val="007A28D6"/>
    <w:rsid w:val="007A3554"/>
    <w:rsid w:val="007A64FB"/>
    <w:rsid w:val="007B6296"/>
    <w:rsid w:val="007C3C8B"/>
    <w:rsid w:val="007D1AE7"/>
    <w:rsid w:val="00803E03"/>
    <w:rsid w:val="008115AF"/>
    <w:rsid w:val="00812F21"/>
    <w:rsid w:val="00814779"/>
    <w:rsid w:val="00821459"/>
    <w:rsid w:val="00821B9F"/>
    <w:rsid w:val="00823957"/>
    <w:rsid w:val="00834D26"/>
    <w:rsid w:val="008450A6"/>
    <w:rsid w:val="00845F1C"/>
    <w:rsid w:val="0084632D"/>
    <w:rsid w:val="008600F8"/>
    <w:rsid w:val="00861622"/>
    <w:rsid w:val="00880F38"/>
    <w:rsid w:val="00884865"/>
    <w:rsid w:val="00885D51"/>
    <w:rsid w:val="008A4D31"/>
    <w:rsid w:val="008B31E7"/>
    <w:rsid w:val="008B3950"/>
    <w:rsid w:val="008B4363"/>
    <w:rsid w:val="008C0303"/>
    <w:rsid w:val="008C2598"/>
    <w:rsid w:val="008C49AD"/>
    <w:rsid w:val="008C704A"/>
    <w:rsid w:val="008D2D92"/>
    <w:rsid w:val="008D3EEB"/>
    <w:rsid w:val="008D4FF6"/>
    <w:rsid w:val="008D65A7"/>
    <w:rsid w:val="008D6A4C"/>
    <w:rsid w:val="008D799A"/>
    <w:rsid w:val="008E05D7"/>
    <w:rsid w:val="008E15EE"/>
    <w:rsid w:val="008F102E"/>
    <w:rsid w:val="00901300"/>
    <w:rsid w:val="00903F52"/>
    <w:rsid w:val="0090403D"/>
    <w:rsid w:val="00914B6A"/>
    <w:rsid w:val="00914D8E"/>
    <w:rsid w:val="00925F6B"/>
    <w:rsid w:val="009275A0"/>
    <w:rsid w:val="00931764"/>
    <w:rsid w:val="009322B0"/>
    <w:rsid w:val="00937AE6"/>
    <w:rsid w:val="009426AF"/>
    <w:rsid w:val="009431FF"/>
    <w:rsid w:val="0094558D"/>
    <w:rsid w:val="00952A2B"/>
    <w:rsid w:val="009531E8"/>
    <w:rsid w:val="00954E88"/>
    <w:rsid w:val="009625E4"/>
    <w:rsid w:val="0096728B"/>
    <w:rsid w:val="00984719"/>
    <w:rsid w:val="00986B1C"/>
    <w:rsid w:val="00986C01"/>
    <w:rsid w:val="00994167"/>
    <w:rsid w:val="009A388B"/>
    <w:rsid w:val="009B39A5"/>
    <w:rsid w:val="009C36A3"/>
    <w:rsid w:val="009D52DB"/>
    <w:rsid w:val="009D56DC"/>
    <w:rsid w:val="009D5A12"/>
    <w:rsid w:val="009E47CA"/>
    <w:rsid w:val="009F456A"/>
    <w:rsid w:val="009F5293"/>
    <w:rsid w:val="00A010A8"/>
    <w:rsid w:val="00A031CA"/>
    <w:rsid w:val="00A1376F"/>
    <w:rsid w:val="00A15D4E"/>
    <w:rsid w:val="00A33D2A"/>
    <w:rsid w:val="00A42DF1"/>
    <w:rsid w:val="00A47662"/>
    <w:rsid w:val="00A47F98"/>
    <w:rsid w:val="00A56CA2"/>
    <w:rsid w:val="00A57010"/>
    <w:rsid w:val="00A570C3"/>
    <w:rsid w:val="00A573FB"/>
    <w:rsid w:val="00A601FE"/>
    <w:rsid w:val="00A63AE3"/>
    <w:rsid w:val="00A67807"/>
    <w:rsid w:val="00A72357"/>
    <w:rsid w:val="00A74487"/>
    <w:rsid w:val="00A83EB3"/>
    <w:rsid w:val="00AA2906"/>
    <w:rsid w:val="00AB33C0"/>
    <w:rsid w:val="00AB7EBE"/>
    <w:rsid w:val="00AC1F13"/>
    <w:rsid w:val="00AC5BDD"/>
    <w:rsid w:val="00AE2F8A"/>
    <w:rsid w:val="00AF08E5"/>
    <w:rsid w:val="00AF1947"/>
    <w:rsid w:val="00AF1CF9"/>
    <w:rsid w:val="00AF47CC"/>
    <w:rsid w:val="00AF6D05"/>
    <w:rsid w:val="00B005F6"/>
    <w:rsid w:val="00B023E6"/>
    <w:rsid w:val="00B200FC"/>
    <w:rsid w:val="00B22B67"/>
    <w:rsid w:val="00B26DCF"/>
    <w:rsid w:val="00B33C0D"/>
    <w:rsid w:val="00B36534"/>
    <w:rsid w:val="00B365C5"/>
    <w:rsid w:val="00B428C6"/>
    <w:rsid w:val="00B573FF"/>
    <w:rsid w:val="00B66342"/>
    <w:rsid w:val="00B72A83"/>
    <w:rsid w:val="00B75F53"/>
    <w:rsid w:val="00B76070"/>
    <w:rsid w:val="00B77EE3"/>
    <w:rsid w:val="00B910BD"/>
    <w:rsid w:val="00B9333B"/>
    <w:rsid w:val="00B95D55"/>
    <w:rsid w:val="00BA41BC"/>
    <w:rsid w:val="00BA75B6"/>
    <w:rsid w:val="00BC2D20"/>
    <w:rsid w:val="00BC39E7"/>
    <w:rsid w:val="00BE40C1"/>
    <w:rsid w:val="00BF467E"/>
    <w:rsid w:val="00BF4F8E"/>
    <w:rsid w:val="00C00678"/>
    <w:rsid w:val="00C02417"/>
    <w:rsid w:val="00C04464"/>
    <w:rsid w:val="00C05DD4"/>
    <w:rsid w:val="00C10E4D"/>
    <w:rsid w:val="00C14012"/>
    <w:rsid w:val="00C14309"/>
    <w:rsid w:val="00C15F57"/>
    <w:rsid w:val="00C16FDD"/>
    <w:rsid w:val="00C2304F"/>
    <w:rsid w:val="00C23585"/>
    <w:rsid w:val="00C317B6"/>
    <w:rsid w:val="00C319FF"/>
    <w:rsid w:val="00C348F8"/>
    <w:rsid w:val="00C40046"/>
    <w:rsid w:val="00C4687A"/>
    <w:rsid w:val="00C533EE"/>
    <w:rsid w:val="00C542EA"/>
    <w:rsid w:val="00C5505F"/>
    <w:rsid w:val="00C72397"/>
    <w:rsid w:val="00C81245"/>
    <w:rsid w:val="00C8324C"/>
    <w:rsid w:val="00C84C63"/>
    <w:rsid w:val="00C91BE9"/>
    <w:rsid w:val="00CA04A5"/>
    <w:rsid w:val="00CA41A7"/>
    <w:rsid w:val="00CA4311"/>
    <w:rsid w:val="00CB0FF7"/>
    <w:rsid w:val="00CB2365"/>
    <w:rsid w:val="00CC1E44"/>
    <w:rsid w:val="00CC52A3"/>
    <w:rsid w:val="00CC52CA"/>
    <w:rsid w:val="00CD517B"/>
    <w:rsid w:val="00CE175C"/>
    <w:rsid w:val="00CE2B75"/>
    <w:rsid w:val="00CE3244"/>
    <w:rsid w:val="00CF09D3"/>
    <w:rsid w:val="00CF3812"/>
    <w:rsid w:val="00D1250B"/>
    <w:rsid w:val="00D13F28"/>
    <w:rsid w:val="00D143C9"/>
    <w:rsid w:val="00D23022"/>
    <w:rsid w:val="00D231BE"/>
    <w:rsid w:val="00D35687"/>
    <w:rsid w:val="00D4390B"/>
    <w:rsid w:val="00D467F7"/>
    <w:rsid w:val="00D468FD"/>
    <w:rsid w:val="00D518D6"/>
    <w:rsid w:val="00D56BFF"/>
    <w:rsid w:val="00D5723D"/>
    <w:rsid w:val="00D6446D"/>
    <w:rsid w:val="00D67B2A"/>
    <w:rsid w:val="00D71743"/>
    <w:rsid w:val="00D80A3D"/>
    <w:rsid w:val="00D8683A"/>
    <w:rsid w:val="00D878C5"/>
    <w:rsid w:val="00D947E4"/>
    <w:rsid w:val="00D97B3E"/>
    <w:rsid w:val="00DA06A1"/>
    <w:rsid w:val="00DA2AB7"/>
    <w:rsid w:val="00DB1DB4"/>
    <w:rsid w:val="00DB46D2"/>
    <w:rsid w:val="00DB66E5"/>
    <w:rsid w:val="00DC1E2E"/>
    <w:rsid w:val="00DC2689"/>
    <w:rsid w:val="00DD0CA2"/>
    <w:rsid w:val="00DD2621"/>
    <w:rsid w:val="00DD4740"/>
    <w:rsid w:val="00DD5547"/>
    <w:rsid w:val="00DE64B8"/>
    <w:rsid w:val="00DF5E62"/>
    <w:rsid w:val="00E038F6"/>
    <w:rsid w:val="00E03985"/>
    <w:rsid w:val="00E0570A"/>
    <w:rsid w:val="00E12805"/>
    <w:rsid w:val="00E14CEA"/>
    <w:rsid w:val="00E33E7E"/>
    <w:rsid w:val="00E37A16"/>
    <w:rsid w:val="00E42FBF"/>
    <w:rsid w:val="00E46397"/>
    <w:rsid w:val="00E471F7"/>
    <w:rsid w:val="00E50459"/>
    <w:rsid w:val="00E5510C"/>
    <w:rsid w:val="00E60F1D"/>
    <w:rsid w:val="00E70920"/>
    <w:rsid w:val="00E70A0C"/>
    <w:rsid w:val="00E74A9B"/>
    <w:rsid w:val="00E75117"/>
    <w:rsid w:val="00E75A7E"/>
    <w:rsid w:val="00E77872"/>
    <w:rsid w:val="00EA1166"/>
    <w:rsid w:val="00EA15F9"/>
    <w:rsid w:val="00EA58E7"/>
    <w:rsid w:val="00EB163D"/>
    <w:rsid w:val="00EB6F33"/>
    <w:rsid w:val="00EB73CA"/>
    <w:rsid w:val="00EC15A5"/>
    <w:rsid w:val="00EC4BC6"/>
    <w:rsid w:val="00EE1C6D"/>
    <w:rsid w:val="00EE22C5"/>
    <w:rsid w:val="00EF59F7"/>
    <w:rsid w:val="00F05323"/>
    <w:rsid w:val="00F109C1"/>
    <w:rsid w:val="00F1227B"/>
    <w:rsid w:val="00F31BF8"/>
    <w:rsid w:val="00F3303A"/>
    <w:rsid w:val="00F44105"/>
    <w:rsid w:val="00F471D6"/>
    <w:rsid w:val="00F52047"/>
    <w:rsid w:val="00F54888"/>
    <w:rsid w:val="00F60ACA"/>
    <w:rsid w:val="00F6610C"/>
    <w:rsid w:val="00F70971"/>
    <w:rsid w:val="00F72F27"/>
    <w:rsid w:val="00F74DDB"/>
    <w:rsid w:val="00F95EE2"/>
    <w:rsid w:val="00F97213"/>
    <w:rsid w:val="00FB5245"/>
    <w:rsid w:val="00FB6C4F"/>
    <w:rsid w:val="00FD0DEA"/>
    <w:rsid w:val="00FD471B"/>
    <w:rsid w:val="00FD5D13"/>
    <w:rsid w:val="00FD648A"/>
    <w:rsid w:val="00FE0AC0"/>
    <w:rsid w:val="00FE0FF1"/>
    <w:rsid w:val="00FE563C"/>
    <w:rsid w:val="00FF1552"/>
    <w:rsid w:val="00FF2D93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F61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0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7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naga</dc:creator>
  <cp:keywords/>
  <dc:description/>
  <cp:lastModifiedBy>tominaga</cp:lastModifiedBy>
  <cp:revision>2</cp:revision>
  <dcterms:created xsi:type="dcterms:W3CDTF">2021-02-26T01:16:00Z</dcterms:created>
  <dcterms:modified xsi:type="dcterms:W3CDTF">2021-02-26T03:15:00Z</dcterms:modified>
</cp:coreProperties>
</file>